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41743" w14:textId="1DED3304" w:rsidR="004510EE" w:rsidRPr="004510EE" w:rsidRDefault="00AC30FF" w:rsidP="004510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="001B2E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510EE" w:rsidRPr="004510EE">
        <w:rPr>
          <w:rFonts w:ascii="Times New Roman" w:hAnsi="Times New Roman" w:cs="Times New Roman"/>
          <w:b/>
          <w:sz w:val="24"/>
          <w:szCs w:val="24"/>
          <w:lang w:val="en-US"/>
        </w:rPr>
        <w:t>Search Strategy for MEDLINE (OVID):</w:t>
      </w:r>
    </w:p>
    <w:p w14:paraId="6EC13874" w14:textId="77777777" w:rsidR="004510EE" w:rsidRDefault="004510EE" w:rsidP="004510EE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064D1213" w14:textId="57B25059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art A: Generic search for randomized controlled trials </w:t>
      </w:r>
    </w:p>
    <w:p w14:paraId="55BB273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. randomized controlled trial.pt.</w:t>
      </w:r>
    </w:p>
    <w:p w14:paraId="07DD32C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. controlled clinical trial.pt.</w:t>
      </w:r>
    </w:p>
    <w:p w14:paraId="4BF2E9B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. comparative study.pt.</w:t>
      </w:r>
    </w:p>
    <w:p w14:paraId="40FD0C5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. clinical trial.pt.</w:t>
      </w:r>
    </w:p>
    <w:p w14:paraId="46D0216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. random*.ab.</w:t>
      </w:r>
    </w:p>
    <w:p w14:paraId="399F440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. placebo.ab,ti.</w:t>
      </w:r>
    </w:p>
    <w:p w14:paraId="2E020DA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. drug therapy.fs.</w:t>
      </w:r>
    </w:p>
    <w:p w14:paraId="1FD16C5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. trial.ab,ti.</w:t>
      </w:r>
    </w:p>
    <w:p w14:paraId="403749A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. groups.ab,ti.</w:t>
      </w:r>
    </w:p>
    <w:p w14:paraId="2411A75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. or/1-9</w:t>
      </w:r>
    </w:p>
    <w:p w14:paraId="544EAC3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. (animals not (humans and animals)).sh.</w:t>
      </w:r>
    </w:p>
    <w:p w14:paraId="6931CFD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r w:rsidRPr="004510EE">
        <w:rPr>
          <w:rFonts w:ascii="Times New Roman" w:hAnsi="Times New Roman" w:cs="Times New Roman"/>
          <w:sz w:val="24"/>
          <w:szCs w:val="24"/>
        </w:rPr>
        <w:t>(adolescent* or teen* or youth? or puberty or childhood or children* or p?ediatri* or preschool or pre-school or nursery or kindergarten or infant? or newborn? or neonat* or prematurity or fetal or foetal).mp.</w:t>
      </w:r>
    </w:p>
    <w:p w14:paraId="36FF295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3. 11 or 12</w:t>
      </w:r>
    </w:p>
    <w:p w14:paraId="75E2F92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4. 10 not 13</w:t>
      </w:r>
    </w:p>
    <w:p w14:paraId="1F7E211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C959C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art B: Specific search for low back, sacrum and coccyx problems</w:t>
      </w:r>
    </w:p>
    <w:p w14:paraId="7B863E5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5. dorsalgia.ti,ab.</w:t>
      </w:r>
    </w:p>
    <w:p w14:paraId="6812BD5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6. exp Back Pain/</w:t>
      </w:r>
    </w:p>
    <w:p w14:paraId="31F77B5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7. backache.ti,ab.</w:t>
      </w:r>
    </w:p>
    <w:p w14:paraId="7E42A6C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8. ((lumb* or back) adj pain).ti,ab.</w:t>
      </w:r>
    </w:p>
    <w:p w14:paraId="5E05A7D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9. coccydynia.ti,ab.</w:t>
      </w:r>
    </w:p>
    <w:p w14:paraId="1A03D05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20. sciatica.ti,ab. </w:t>
      </w:r>
    </w:p>
    <w:p w14:paraId="1F5BBA0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1. spondylosis.ti,ab.</w:t>
      </w:r>
    </w:p>
    <w:p w14:paraId="1CFB4E2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2. lumbago.ti,ab.</w:t>
      </w:r>
    </w:p>
    <w:p w14:paraId="6FF29BF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3. back disorder$.ti,ab</w:t>
      </w:r>
    </w:p>
    <w:p w14:paraId="495726F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4. or/15-23</w:t>
      </w:r>
    </w:p>
    <w:p w14:paraId="2F7F3E9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9093F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art C: Specific search for other spinal disorders</w:t>
      </w:r>
    </w:p>
    <w:p w14:paraId="288999F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5. Coccyx.sh</w:t>
      </w:r>
    </w:p>
    <w:p w14:paraId="41E5534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6. Lumbar Vertebrae.sh</w:t>
      </w:r>
    </w:p>
    <w:p w14:paraId="15B8B8D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7. Intervertebral disc.sh</w:t>
      </w:r>
    </w:p>
    <w:p w14:paraId="6A98C99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8. discitis.ti,ab.</w:t>
      </w:r>
    </w:p>
    <w:p w14:paraId="027B188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9. Sacrum.sh</w:t>
      </w:r>
    </w:p>
    <w:p w14:paraId="4769998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0. Intervertebral disc degeneration.sh</w:t>
      </w:r>
    </w:p>
    <w:p w14:paraId="39330A9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1. (disc adj degenerat*).ti,ab.</w:t>
      </w:r>
    </w:p>
    <w:p w14:paraId="7629FEB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2. (disc adj prolapse*).ti,ab.</w:t>
      </w:r>
    </w:p>
    <w:p w14:paraId="441DDE1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3. (disc adj herniat*).ti,ab.</w:t>
      </w:r>
    </w:p>
    <w:p w14:paraId="48DD0A8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4. spinal fusion.sh.</w:t>
      </w:r>
    </w:p>
    <w:p w14:paraId="62E949B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5. (facet adj joint*).ti,ab.</w:t>
      </w:r>
    </w:p>
    <w:p w14:paraId="2ABDAA3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36. Intervertebral Disc Displacement.sh. </w:t>
      </w:r>
    </w:p>
    <w:p w14:paraId="4937539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7. postlaminectomy.ti,ab.</w:t>
      </w:r>
    </w:p>
    <w:p w14:paraId="6A8FE69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38. or/25-37</w:t>
      </w:r>
    </w:p>
    <w:p w14:paraId="2D8DCA9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A1718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art D: Specific search for interventions of interest</w:t>
      </w:r>
    </w:p>
    <w:p w14:paraId="538DE34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39. morphine.sh or morphine.mp </w:t>
      </w:r>
    </w:p>
    <w:p w14:paraId="0554BEF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lastRenderedPageBreak/>
        <w:t>40. hydromorphone.sh or hydromorphone.mp</w:t>
      </w:r>
    </w:p>
    <w:p w14:paraId="1F2F992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1. oxycodone.sh or oxycodone.mp</w:t>
      </w:r>
    </w:p>
    <w:p w14:paraId="0012105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2. oxymorphone.sh or oxymorphone.mp</w:t>
      </w:r>
    </w:p>
    <w:p w14:paraId="500A419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3. nicomorphine.mp</w:t>
      </w:r>
    </w:p>
    <w:p w14:paraId="3482D8C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4. codeine.sh or codeine.mp</w:t>
      </w:r>
    </w:p>
    <w:p w14:paraId="1AC2539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5. exp naloxone/ or naloxone.mp</w:t>
      </w:r>
    </w:p>
    <w:p w14:paraId="2C0E45F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6. dihydrocodeine.mp</w:t>
      </w:r>
    </w:p>
    <w:p w14:paraId="3A9DDFD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7. papaveratum.mp</w:t>
      </w:r>
    </w:p>
    <w:p w14:paraId="55A19BF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8. buprenorphine.sh or buprenorphine.mp</w:t>
      </w:r>
    </w:p>
    <w:p w14:paraId="33E9308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49. tilidine.sh or tilidine.mp</w:t>
      </w:r>
    </w:p>
    <w:p w14:paraId="13F807D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0. dezocine.mp</w:t>
      </w:r>
    </w:p>
    <w:p w14:paraId="2D5241B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1. meptazinol.sh or meptazinol.mp</w:t>
      </w:r>
    </w:p>
    <w:p w14:paraId="47AFC53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2. tapentadol.mp</w:t>
      </w:r>
    </w:p>
    <w:p w14:paraId="3D2D067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3. tramadol.sh or tramadol.mp</w:t>
      </w:r>
    </w:p>
    <w:p w14:paraId="035D4A3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4. butaphornal.mp</w:t>
      </w:r>
    </w:p>
    <w:p w14:paraId="2CF4CAB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5. nalbuphine.sh or nalbuphine.mp</w:t>
      </w:r>
    </w:p>
    <w:p w14:paraId="4610B04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6. ketobemidone.mp</w:t>
      </w:r>
    </w:p>
    <w:p w14:paraId="09488F8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7. meperidine.sh or meperidine.mp or pethidine.mp</w:t>
      </w:r>
    </w:p>
    <w:p w14:paraId="3FB71D2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8. fentanyl.sh or fentanyl.mp</w:t>
      </w:r>
    </w:p>
    <w:p w14:paraId="6EE6960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59. dextromoramide.sh or dextromoramide.mp</w:t>
      </w:r>
    </w:p>
    <w:p w14:paraId="1F17104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0. piritramide.sh or piritramide.mp</w:t>
      </w:r>
    </w:p>
    <w:p w14:paraId="52D7ECA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1. dextropropoxyphene.sh or dextropropoxyphene.mp</w:t>
      </w:r>
    </w:p>
    <w:p w14:paraId="409F78D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2. bezitramide.mp</w:t>
      </w:r>
    </w:p>
    <w:p w14:paraId="40ECDC8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3. methadone.sh or methadone.mp</w:t>
      </w:r>
    </w:p>
    <w:p w14:paraId="59D5E96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4. pentazocine.sh or pentazocine.mp</w:t>
      </w:r>
    </w:p>
    <w:p w14:paraId="7E673E7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5. phenazocine.sh or phenazocine.mp</w:t>
      </w:r>
    </w:p>
    <w:p w14:paraId="59D49B0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6. phenylbutazone.sh or phenylbutazone.mp</w:t>
      </w:r>
    </w:p>
    <w:p w14:paraId="4C4CF53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7. mofebutazone.mp</w:t>
      </w:r>
    </w:p>
    <w:p w14:paraId="3F67773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8. oxyphenbutazone.sh or oxyphenbutazone.mp</w:t>
      </w:r>
    </w:p>
    <w:p w14:paraId="7F54B8E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69. meloxicam.mp</w:t>
      </w:r>
    </w:p>
    <w:p w14:paraId="7046DD9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0. piroxicam.sh or piroxicam.mp</w:t>
      </w:r>
    </w:p>
    <w:p w14:paraId="69B0025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1. lornoxicam.mp</w:t>
      </w:r>
    </w:p>
    <w:p w14:paraId="2056694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2. ibuprofen.sh or ibuprofen.mp</w:t>
      </w:r>
    </w:p>
    <w:p w14:paraId="2E124A1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3. naproxen.sh or naproxen.mp</w:t>
      </w:r>
    </w:p>
    <w:p w14:paraId="0EB1717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4. ketoprofen.sh or ketoprofen.mp</w:t>
      </w:r>
    </w:p>
    <w:p w14:paraId="485B51B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5. fenoprofen.sh or fenoprofen.mp</w:t>
      </w:r>
    </w:p>
    <w:p w14:paraId="725A2DF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6. flurbiprofen.sh or flurbiprofen.mp</w:t>
      </w:r>
    </w:p>
    <w:p w14:paraId="08A188A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7. tiaprofenic acid.mp</w:t>
      </w:r>
    </w:p>
    <w:p w14:paraId="38049D0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8. oxaprozin.mp</w:t>
      </w:r>
    </w:p>
    <w:p w14:paraId="2408E30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79. dexibuprofen.mp</w:t>
      </w:r>
    </w:p>
    <w:p w14:paraId="03FA099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0. dexketoprofen.mp</w:t>
      </w:r>
    </w:p>
    <w:p w14:paraId="2A4F9AD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1. mefenamic acid.sh or mefenamic acid.mp</w:t>
      </w:r>
    </w:p>
    <w:p w14:paraId="4AF4C70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2. tolfenamic acid.mp</w:t>
      </w:r>
    </w:p>
    <w:p w14:paraId="2B855BD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3. meclofenamic acid.sh or meclofenamic acid.mp</w:t>
      </w:r>
    </w:p>
    <w:p w14:paraId="36206B2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4. exp indomethacin/ or indomethacin.mp or indometacin.mp</w:t>
      </w:r>
    </w:p>
    <w:p w14:paraId="14BC2F5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5. sulindac.sh or sulindac.mp</w:t>
      </w:r>
    </w:p>
    <w:p w14:paraId="12709A2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6. tolmetin.sh or tolmetin.mp</w:t>
      </w:r>
    </w:p>
    <w:p w14:paraId="04D5E46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7. zomepirac.mp</w:t>
      </w:r>
    </w:p>
    <w:p w14:paraId="1CA89D1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8. diclofenac.sh or diclofenac.mp</w:t>
      </w:r>
    </w:p>
    <w:p w14:paraId="0B9F220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89. alclofenac.mp</w:t>
      </w:r>
    </w:p>
    <w:p w14:paraId="72E8E92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lastRenderedPageBreak/>
        <w:t>90. etodolac.sh or etodolac.mp</w:t>
      </w:r>
    </w:p>
    <w:p w14:paraId="6C45D7C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1. aceclofenac.mp</w:t>
      </w:r>
    </w:p>
    <w:p w14:paraId="4E74FB3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2. bufexamac.sh or bufexamac.mp</w:t>
      </w:r>
    </w:p>
    <w:p w14:paraId="78D7214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3. celecoxib.sh or celecoxib.mp</w:t>
      </w:r>
    </w:p>
    <w:p w14:paraId="7025BED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4. valdecoxib.mp</w:t>
      </w:r>
    </w:p>
    <w:p w14:paraId="73175B1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5. etoricoxib.mp</w:t>
      </w:r>
    </w:p>
    <w:p w14:paraId="620DFCC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6. nabumetone.mp</w:t>
      </w:r>
    </w:p>
    <w:p w14:paraId="4DA781D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7. exp glucosamine/ or glucosamine.mp</w:t>
      </w:r>
    </w:p>
    <w:p w14:paraId="2E2DC2C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8. glucosaminoglycan polysulfate.mp</w:t>
      </w:r>
    </w:p>
    <w:p w14:paraId="2C95BDF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99. nimesulide.mp</w:t>
      </w:r>
    </w:p>
    <w:p w14:paraId="07A62BC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0. chondroitin sulfate.mp</w:t>
      </w:r>
    </w:p>
    <w:p w14:paraId="0CEAA38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1. diflunisal.sh or diflunisal.mp</w:t>
      </w:r>
    </w:p>
    <w:p w14:paraId="2091106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2. acetaminophen.sh or acetaminophen.mp or paracetamol.mp</w:t>
      </w:r>
    </w:p>
    <w:p w14:paraId="782FBB8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3. aspirin.sh or aspirin.mp or acetylsalicylic acid.mp</w:t>
      </w:r>
    </w:p>
    <w:p w14:paraId="5A3AF28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4. cebranopadol.mp</w:t>
      </w:r>
    </w:p>
    <w:p w14:paraId="22770AD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5. hydrocodone.sh or hydrocodone.mp</w:t>
      </w:r>
    </w:p>
    <w:p w14:paraId="4BE8E11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6. ketorolac.sh or ketorolac.mp</w:t>
      </w:r>
    </w:p>
    <w:p w14:paraId="400FB4D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7. analgesics.sh</w:t>
      </w:r>
    </w:p>
    <w:p w14:paraId="3598E67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8. analgesics, non-narcotic.sh</w:t>
      </w:r>
    </w:p>
    <w:p w14:paraId="45CDEE3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09. analgesics, opioid.sh</w:t>
      </w:r>
    </w:p>
    <w:p w14:paraId="0839B54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0. analgesics, short-acting.sh</w:t>
      </w:r>
    </w:p>
    <w:p w14:paraId="28EBA50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1. prostaglandin antagonists.sh</w:t>
      </w:r>
    </w:p>
    <w:p w14:paraId="7326E7A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2. anti-inflammatory agents, non-steroidal.sh</w:t>
      </w:r>
    </w:p>
    <w:p w14:paraId="3691603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3. cyclooxygenase inhibitors.sh</w:t>
      </w:r>
    </w:p>
    <w:p w14:paraId="0224C52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14. cyclooxygenase 2 inhibitors.sh</w:t>
      </w:r>
    </w:p>
    <w:p w14:paraId="57ACDC6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15. suxamethonium.mp or succinylcholine.sh or succinylcholine.mp</w:t>
      </w:r>
    </w:p>
    <w:p w14:paraId="1D8F8CA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16. exp botulinum toxins/ or botulinum toxin.mp</w:t>
      </w:r>
    </w:p>
    <w:p w14:paraId="271470A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17. pancuronium.sh or pancuronium.mp</w:t>
      </w:r>
    </w:p>
    <w:p w14:paraId="5631E1F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18. vecuronium bromide.sh or vecuronium bromide.mp</w:t>
      </w:r>
    </w:p>
    <w:p w14:paraId="52B7EA1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19. atracurium.sh or atracurium.mp</w:t>
      </w:r>
    </w:p>
    <w:p w14:paraId="749CA19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20. rocuronium.sh or rocuronium.mp</w:t>
      </w:r>
    </w:p>
    <w:p w14:paraId="37EFF5E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1. mivacurium bromide.mp</w:t>
      </w:r>
    </w:p>
    <w:p w14:paraId="0BB93C8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2. cisatracurium.mp.</w:t>
      </w:r>
    </w:p>
    <w:p w14:paraId="5C53642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3. carisoprodol.sh or carisoprodol.mp</w:t>
      </w:r>
    </w:p>
    <w:p w14:paraId="0635071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4. methocarbamol.sh or methocarbamol.mp</w:t>
      </w:r>
    </w:p>
    <w:p w14:paraId="3B5E445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5. chlorzoxazone.sh or chlorzoxazone.mp</w:t>
      </w:r>
    </w:p>
    <w:p w14:paraId="2A718E6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6. orphenadrine.sh or orphenadrine.mp</w:t>
      </w:r>
    </w:p>
    <w:p w14:paraId="617117D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7. baclofen.sh or baclofen.mp</w:t>
      </w:r>
    </w:p>
    <w:p w14:paraId="4AABF70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8. tizanidine.mp.</w:t>
      </w:r>
    </w:p>
    <w:p w14:paraId="422FDD2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29. tolperisone.sh or tolperisone.mp</w:t>
      </w:r>
    </w:p>
    <w:p w14:paraId="4143B0F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30. thiocolchicoside.mp.</w:t>
      </w:r>
    </w:p>
    <w:p w14:paraId="5CE94D2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31. cyclobenzaprine.mp.</w:t>
      </w:r>
    </w:p>
    <w:p w14:paraId="7D426F7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32. dantrolene.sh or dantrolene.mp</w:t>
      </w:r>
    </w:p>
    <w:p w14:paraId="78BB2A4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3. clonazepam.sh or clonazepam.mp</w:t>
      </w:r>
    </w:p>
    <w:p w14:paraId="3F52D8C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4. exp Diazepam/ or diazepam.mp</w:t>
      </w:r>
    </w:p>
    <w:p w14:paraId="6852965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5. chlordiazepoxide.sh or chlordiazepoxide.mp</w:t>
      </w:r>
    </w:p>
    <w:p w14:paraId="435F72B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6. oxazepam.sh or oxazepam.mp</w:t>
      </w:r>
    </w:p>
    <w:p w14:paraId="3FC06C6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7. lorazepam.sh or lorazepam.mp</w:t>
      </w:r>
    </w:p>
    <w:p w14:paraId="540CC0A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8. bromazepam.sh or bromazepam.mp</w:t>
      </w:r>
    </w:p>
    <w:p w14:paraId="0846C65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39. clobazam.sh or clobazam.mp</w:t>
      </w:r>
    </w:p>
    <w:p w14:paraId="1E32E57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lastRenderedPageBreak/>
        <w:t>140. alprazolam.sh or alprazolam.mp</w:t>
      </w:r>
    </w:p>
    <w:p w14:paraId="219B0B5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1. clotiazepam.mp.</w:t>
      </w:r>
    </w:p>
    <w:p w14:paraId="540E9FA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2. flurazepam.sh or flurazepam.mp</w:t>
      </w:r>
    </w:p>
    <w:p w14:paraId="5010D45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3. nitrazepam.sh or nitrazepam.mp</w:t>
      </w:r>
    </w:p>
    <w:p w14:paraId="30ADF5C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4. flunitrazepam.sh or flunitrazepam.mp</w:t>
      </w:r>
    </w:p>
    <w:p w14:paraId="1CBB932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5. estazolam.sh or estazolam.mp</w:t>
      </w:r>
    </w:p>
    <w:p w14:paraId="630975F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6. triazolam.sh or triazolam.mp</w:t>
      </w:r>
    </w:p>
    <w:p w14:paraId="7D0072E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7. lormetazepam.mp.</w:t>
      </w:r>
    </w:p>
    <w:p w14:paraId="1544FBC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8. temazepam.sh or temazepam.mp</w:t>
      </w:r>
    </w:p>
    <w:p w14:paraId="127B146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49. midazolam.sh or midazolam.mp</w:t>
      </w:r>
    </w:p>
    <w:p w14:paraId="16CB500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  <w:lang w:val="pt-BR"/>
        </w:rPr>
        <w:t>150. quazepam.mp.</w:t>
      </w:r>
    </w:p>
    <w:p w14:paraId="10C8BE8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1. zolpidem.sh or zolpidem.mp</w:t>
      </w:r>
    </w:p>
    <w:p w14:paraId="0042398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2. zaleplon.mp.</w:t>
      </w:r>
    </w:p>
    <w:p w14:paraId="07A5CCE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3. eszopiclone.sh or eszopiclone.mp</w:t>
      </w:r>
    </w:p>
    <w:p w14:paraId="7EB1AF9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154. agomelatine.mp</w:t>
      </w:r>
    </w:p>
    <w:p w14:paraId="01AA835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155. </w:t>
      </w:r>
      <w:r w:rsidRPr="004510EE">
        <w:rPr>
          <w:rFonts w:ascii="Times New Roman" w:hAnsi="Times New Roman" w:cs="Times New Roman"/>
          <w:sz w:val="24"/>
          <w:szCs w:val="24"/>
        </w:rPr>
        <w:t>amineptine.mp</w:t>
      </w:r>
    </w:p>
    <w:p w14:paraId="057CD05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6. amitriptyline.sh or amitriptyline.mp</w:t>
      </w:r>
    </w:p>
    <w:p w14:paraId="20521EA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7. amoxapine.sh or amoxapine.mp</w:t>
      </w:r>
    </w:p>
    <w:p w14:paraId="096EFD9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510EE">
        <w:rPr>
          <w:rFonts w:ascii="Times New Roman" w:hAnsi="Times New Roman" w:cs="Times New Roman"/>
          <w:sz w:val="24"/>
          <w:szCs w:val="24"/>
        </w:rPr>
        <w:t xml:space="preserve">158. bupropion.sh or bupropion.mp or </w:t>
      </w:r>
      <w:r w:rsidRPr="004510EE">
        <w:rPr>
          <w:rFonts w:ascii="Times New Roman" w:hAnsi="Times New Roman" w:cs="Times New Roman"/>
          <w:sz w:val="24"/>
          <w:szCs w:val="24"/>
          <w:lang w:val="pt-BR"/>
        </w:rPr>
        <w:t>buproprion.mp</w:t>
      </w:r>
    </w:p>
    <w:p w14:paraId="02029FE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59. butriptyline.mp</w:t>
      </w:r>
    </w:p>
    <w:p w14:paraId="39BBF75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0. citalopram.sh or citalopram.mp or escitalopram.mp</w:t>
      </w:r>
    </w:p>
    <w:p w14:paraId="7B0C346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1. clomipramine.sh or clomipramine.mp</w:t>
      </w:r>
    </w:p>
    <w:p w14:paraId="1E428B1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2. desipramine.sh or desipramine.mp</w:t>
      </w:r>
    </w:p>
    <w:p w14:paraId="79DFA69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3. desvenlafaxine succinate.sh or desvenlafaxine.mp</w:t>
      </w:r>
    </w:p>
    <w:p w14:paraId="1406942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4. dibenzepin.sh or dibenzepin.mp</w:t>
      </w:r>
    </w:p>
    <w:p w14:paraId="5B6F212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5. dimetacrine.mp</w:t>
      </w:r>
    </w:p>
    <w:p w14:paraId="5157550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6. dothiepin.sh or dosulepin.mp</w:t>
      </w:r>
    </w:p>
    <w:p w14:paraId="1E656CB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7. doxepin.sh or doxepin.mp</w:t>
      </w:r>
    </w:p>
    <w:p w14:paraId="3408A8C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8. duloxetine hydrochloride.sh or duloxetine.mp</w:t>
      </w:r>
    </w:p>
    <w:p w14:paraId="4B3EF31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69. etoperidone.mp</w:t>
      </w:r>
    </w:p>
    <w:p w14:paraId="49019B2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0. fluoxetine.sh or fluoxetine.mp</w:t>
      </w:r>
    </w:p>
    <w:p w14:paraId="5DAA8F3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1. fluvoxamine.sh or fluvoxamine.mp</w:t>
      </w:r>
    </w:p>
    <w:p w14:paraId="734545E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2. gepirone.mp</w:t>
      </w:r>
    </w:p>
    <w:p w14:paraId="4398E5E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3. imipramine.sh or imipramine.mp or imipramine oxide.mp</w:t>
      </w:r>
    </w:p>
    <w:p w14:paraId="5BB9719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4. isocarboxazid.sh or isocarboxazid.mp</w:t>
      </w:r>
    </w:p>
    <w:p w14:paraId="7446918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5. levomilnacipran.mp</w:t>
      </w:r>
    </w:p>
    <w:p w14:paraId="524AD22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6. maprotiline.sh or maprotiline.mp</w:t>
      </w:r>
    </w:p>
    <w:p w14:paraId="1B6DB6E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7. mianserin.sh or mianserin.mp</w:t>
      </w:r>
    </w:p>
    <w:p w14:paraId="5B0DA7D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8. exp Milnacipran/ or milnacipran.mp</w:t>
      </w:r>
    </w:p>
    <w:p w14:paraId="35ED7FC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79. mirtazapine.sh or mirtazapine.mp</w:t>
      </w:r>
    </w:p>
    <w:p w14:paraId="734B115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0. moclobemide.sh or moclobemide.mp</w:t>
      </w:r>
    </w:p>
    <w:p w14:paraId="21E5049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1. nefazodone.mp</w:t>
      </w:r>
    </w:p>
    <w:p w14:paraId="69EE8B9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2. nortriptyline.sh or nortriptyline.mp</w:t>
      </w:r>
    </w:p>
    <w:p w14:paraId="7F6E258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3. oxitriptan.mp</w:t>
      </w:r>
    </w:p>
    <w:p w14:paraId="3FA287A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4. paroxetine.sh or paroxetine.mp</w:t>
      </w:r>
    </w:p>
    <w:p w14:paraId="593BFDBE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5. phenelzine.sh or phenelzine.mp</w:t>
      </w:r>
    </w:p>
    <w:p w14:paraId="6D82529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6. protriptyline.sh or protriptyline.mp</w:t>
      </w:r>
    </w:p>
    <w:p w14:paraId="3BA657C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7. reboxetine.sh or reboxetine.mp</w:t>
      </w:r>
    </w:p>
    <w:p w14:paraId="77820B5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8. sertraline.sh or sertraline.mp</w:t>
      </w:r>
    </w:p>
    <w:p w14:paraId="52F9DC3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89. tianeptine.mp</w:t>
      </w:r>
    </w:p>
    <w:p w14:paraId="56826BD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lastRenderedPageBreak/>
        <w:t>190. tranylcypromine.sh or tranylcypromine.mp</w:t>
      </w:r>
    </w:p>
    <w:p w14:paraId="646F2D7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1. trazodone.sh or trazodone.mp</w:t>
      </w:r>
    </w:p>
    <w:p w14:paraId="182FB70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2. trimipramine.sh or trimipramine.mp</w:t>
      </w:r>
    </w:p>
    <w:p w14:paraId="798C382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3. exp Tryptophan/ or tryptophan.mp</w:t>
      </w:r>
    </w:p>
    <w:p w14:paraId="13529F5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4. venlafaxine hydrochloride.sh or venlafaxine.mp</w:t>
      </w:r>
    </w:p>
    <w:p w14:paraId="63B678A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5. vilazodone hydrochloride.sh or vilazodone.mp</w:t>
      </w:r>
    </w:p>
    <w:p w14:paraId="6A3EBE0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6. vortioxetine.sh or vortioxetine.mp</w:t>
      </w:r>
    </w:p>
    <w:p w14:paraId="040C46C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7. mephobarbital.sh or methylphenobarbital.mp</w:t>
      </w:r>
    </w:p>
    <w:p w14:paraId="66049B1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8. exp Phenobarbital/ or phenobarbital.mp</w:t>
      </w:r>
    </w:p>
    <w:p w14:paraId="59BE5D7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199. primidone.mp</w:t>
      </w:r>
    </w:p>
    <w:p w14:paraId="7714096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0. ethotoin.mp</w:t>
      </w:r>
    </w:p>
    <w:p w14:paraId="56B97B3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1. phenytoin.sh or phenytoin.mp</w:t>
      </w:r>
    </w:p>
    <w:p w14:paraId="24B92C9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2. fosphenytoin.mp</w:t>
      </w:r>
    </w:p>
    <w:p w14:paraId="6EEFC85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3. ethosuximide.sh or ethosuximide.mp</w:t>
      </w:r>
      <w:r w:rsidRPr="004510EE">
        <w:rPr>
          <w:rFonts w:ascii="Times New Roman" w:hAnsi="Times New Roman" w:cs="Times New Roman"/>
          <w:sz w:val="24"/>
          <w:szCs w:val="24"/>
        </w:rPr>
        <w:br/>
        <w:t>204. mesuximide.mp</w:t>
      </w:r>
    </w:p>
    <w:p w14:paraId="7FE5694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5. exp carbamazepine/ or carbamazepine.mp</w:t>
      </w:r>
    </w:p>
    <w:p w14:paraId="1F04A12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6. oxcarbazepine.mp</w:t>
      </w:r>
    </w:p>
    <w:p w14:paraId="0FA6753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7. rufinamide.mp</w:t>
      </w:r>
    </w:p>
    <w:p w14:paraId="7FEA721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8. eslicarbazepine.mp</w:t>
      </w:r>
    </w:p>
    <w:p w14:paraId="60291E9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09. valproic acid.sh or valproic acid.mp</w:t>
      </w:r>
    </w:p>
    <w:p w14:paraId="2487BFD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0. valpromide.mp</w:t>
      </w:r>
    </w:p>
    <w:p w14:paraId="06D7FA1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1. vigabatrin.sh or vigabatrin.mp</w:t>
      </w:r>
    </w:p>
    <w:p w14:paraId="26A233C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2. tiagabine.sh or tiagabine.mp</w:t>
      </w:r>
    </w:p>
    <w:p w14:paraId="37A9109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3. sultiame.mp or sulthiame.mp</w:t>
      </w:r>
    </w:p>
    <w:p w14:paraId="6BEE4CA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4. lamotrigine.sh or lamotrigine.mp</w:t>
      </w:r>
    </w:p>
    <w:p w14:paraId="2FFF1CF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5. felbamate.sh or felbamate.mp</w:t>
      </w:r>
    </w:p>
    <w:p w14:paraId="69075DC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6. topiramate.sh or topiramate.mp</w:t>
      </w:r>
    </w:p>
    <w:p w14:paraId="5AA5E65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7. gabapentin.sh or gabapentin.mp</w:t>
      </w:r>
    </w:p>
    <w:p w14:paraId="2982C79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8. levetiracetam.sh or levetiracetam.mp</w:t>
      </w:r>
    </w:p>
    <w:p w14:paraId="19309F5D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19. zonisamide.sh or zonisamide.mp</w:t>
      </w:r>
    </w:p>
    <w:p w14:paraId="795E77A4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0. pregabalin.sh or pregabalin.mp</w:t>
      </w:r>
    </w:p>
    <w:p w14:paraId="3820CC02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1. stiripentol.mp</w:t>
      </w:r>
    </w:p>
    <w:p w14:paraId="5D3F4543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2. lacosamide.sh or lacosamide.mp</w:t>
      </w:r>
    </w:p>
    <w:p w14:paraId="5F5101B1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3. perampanel.mp</w:t>
      </w:r>
    </w:p>
    <w:p w14:paraId="41BAC1C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4. brivaracetam.mp</w:t>
      </w:r>
    </w:p>
    <w:p w14:paraId="34A917B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5. cannabidiol.sh or cannabidiol.mp</w:t>
      </w:r>
    </w:p>
    <w:p w14:paraId="5600475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6. fludrocortisone.mp</w:t>
      </w:r>
    </w:p>
    <w:p w14:paraId="63BE79DF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7. exp Betamethasone/ or betamethasone.mp</w:t>
      </w:r>
    </w:p>
    <w:p w14:paraId="1D565DF8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8. exp Dexamethasone/ or dexamethasone.mp</w:t>
      </w:r>
    </w:p>
    <w:p w14:paraId="155FB38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29. prednisone.sh or prednisone.mp</w:t>
      </w:r>
    </w:p>
    <w:p w14:paraId="13774A5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0. exp Prednisolone/ or prednisolone.mp or methylprednisolone.mp</w:t>
      </w:r>
    </w:p>
    <w:p w14:paraId="626BAE9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1.</w:t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 exp </w:t>
      </w:r>
      <w:r w:rsidRPr="004510EE">
        <w:rPr>
          <w:rFonts w:ascii="Times New Roman" w:hAnsi="Times New Roman" w:cs="Times New Roman"/>
          <w:sz w:val="24"/>
          <w:szCs w:val="24"/>
        </w:rPr>
        <w:t>Triamcinolone/ or triamcinolone.mp</w:t>
      </w:r>
    </w:p>
    <w:p w14:paraId="5815BF87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2. exp Hydrocortisone/ or hydrocortisone.mp</w:t>
      </w:r>
    </w:p>
    <w:p w14:paraId="556194B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3. cortisone.sh or cortisone.mp</w:t>
      </w:r>
    </w:p>
    <w:p w14:paraId="1B9398FC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4. rimexolone.mp</w:t>
      </w:r>
    </w:p>
    <w:p w14:paraId="0860C73A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5. deflazacort.mp</w:t>
      </w:r>
    </w:p>
    <w:p w14:paraId="03C7C11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6. metaxalone.mp</w:t>
      </w:r>
    </w:p>
    <w:p w14:paraId="21470145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0EE">
        <w:rPr>
          <w:rFonts w:ascii="Times New Roman" w:hAnsi="Times New Roman" w:cs="Times New Roman"/>
          <w:sz w:val="24"/>
          <w:szCs w:val="24"/>
        </w:rPr>
        <w:t>237. exp Desoxycorticosterone/ or desoxycorticosterone.mp</w:t>
      </w:r>
    </w:p>
    <w:p w14:paraId="3C08883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38. exp Fluocortolone or fluocortolone.mp</w:t>
      </w:r>
    </w:p>
    <w:p w14:paraId="2E5E58C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>239. or/39-238</w:t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  <w:t>(all interventions of interest)</w:t>
      </w:r>
    </w:p>
    <w:p w14:paraId="7480D05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C571B9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Results</w:t>
      </w:r>
    </w:p>
    <w:p w14:paraId="0DA89110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240. 24 or 38 </w:t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  <w:t>(all back pain)</w:t>
      </w:r>
    </w:p>
    <w:p w14:paraId="16D1D7E6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241. 239 and 240 </w:t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  <w:t>(all back pain and all interventions of interest)</w:t>
      </w:r>
    </w:p>
    <w:p w14:paraId="0B54582B" w14:textId="77777777" w:rsidR="004510EE" w:rsidRPr="004510EE" w:rsidRDefault="004510EE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10EE">
        <w:rPr>
          <w:rFonts w:ascii="Times New Roman" w:hAnsi="Times New Roman" w:cs="Times New Roman"/>
          <w:sz w:val="24"/>
          <w:szCs w:val="24"/>
          <w:lang w:val="en-US"/>
        </w:rPr>
        <w:t xml:space="preserve">242. 14 and 241 </w:t>
      </w:r>
      <w:r w:rsidRPr="004510EE">
        <w:rPr>
          <w:rFonts w:ascii="Times New Roman" w:hAnsi="Times New Roman" w:cs="Times New Roman"/>
          <w:sz w:val="24"/>
          <w:szCs w:val="24"/>
          <w:lang w:val="en-US"/>
        </w:rPr>
        <w:tab/>
        <w:t>(all RCTs of interventions of interest in back pain)</w:t>
      </w:r>
    </w:p>
    <w:p w14:paraId="2CFEA067" w14:textId="41C28B68" w:rsidR="000071B0" w:rsidRPr="000071B0" w:rsidRDefault="000071B0" w:rsidP="00451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071B0" w:rsidRPr="00007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1B0"/>
    <w:rsid w:val="000071B0"/>
    <w:rsid w:val="001B2EC5"/>
    <w:rsid w:val="004510EE"/>
    <w:rsid w:val="004A6726"/>
    <w:rsid w:val="00AC30FF"/>
    <w:rsid w:val="00BE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C23D5"/>
  <w15:chartTrackingRefBased/>
  <w15:docId w15:val="{66F1345F-19CF-4AE2-ACA0-B7D1EDC41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wege</dc:creator>
  <cp:keywords/>
  <dc:description/>
  <cp:lastModifiedBy>Michael Wewege</cp:lastModifiedBy>
  <cp:revision>5</cp:revision>
  <dcterms:created xsi:type="dcterms:W3CDTF">2019-06-24T05:26:00Z</dcterms:created>
  <dcterms:modified xsi:type="dcterms:W3CDTF">2020-03-31T09:33:00Z</dcterms:modified>
</cp:coreProperties>
</file>